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81E" w:rsidRPr="00295885" w:rsidRDefault="0005381E" w:rsidP="0005381E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 S3B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erformance of local biomarkers in predicting culture-negative episodes in PD patients against all other microbiologically confirmed infections.  </w:t>
      </w:r>
    </w:p>
    <w:p w:rsidR="0005381E" w:rsidRPr="00295885" w:rsidRDefault="0005381E" w:rsidP="0005381E">
      <w:pPr>
        <w:rPr>
          <w:lang w:val="en-GB"/>
        </w:rPr>
      </w:pPr>
    </w:p>
    <w:p w:rsidR="0005381E" w:rsidRPr="00295885" w:rsidRDefault="0005381E" w:rsidP="0005381E">
      <w:pPr>
        <w:rPr>
          <w:lang w:val="en-GB"/>
        </w:rPr>
      </w:pPr>
    </w:p>
    <w:tbl>
      <w:tblPr>
        <w:tblStyle w:val="TableGrid"/>
        <w:tblW w:w="8896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685"/>
        <w:gridCol w:w="1701"/>
        <w:gridCol w:w="1134"/>
        <w:gridCol w:w="1134"/>
      </w:tblGrid>
      <w:tr w:rsidR="0005381E" w:rsidRPr="00295885" w:rsidTr="002B223A"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05381E" w:rsidRPr="00295885" w:rsidRDefault="0005381E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05381E" w:rsidRPr="00295885" w:rsidRDefault="0005381E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05381E" w:rsidRPr="00295885" w:rsidRDefault="0005381E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(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05381E" w:rsidRPr="00295885" w:rsidRDefault="0005381E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05381E" w:rsidRPr="00295885" w:rsidRDefault="0005381E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05381E" w:rsidRPr="00295885" w:rsidRDefault="0005381E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ity</w:t>
            </w:r>
          </w:p>
        </w:tc>
      </w:tr>
      <w:tr w:rsidR="0005381E" w:rsidRPr="00295885" w:rsidTr="002B223A"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5381E" w:rsidRPr="00295885" w:rsidRDefault="0005381E" w:rsidP="002B223A">
            <w:pPr>
              <w:spacing w:before="120"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IL-6, 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CCL13, cell 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2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6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6</w:t>
            </w:r>
          </w:p>
        </w:tc>
      </w:tr>
      <w:tr w:rsidR="0005381E" w:rsidRPr="00295885" w:rsidTr="002B223A"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5381E" w:rsidRPr="00295885" w:rsidRDefault="0005381E" w:rsidP="002B223A">
            <w:pPr>
              <w:spacing w:before="12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IL-7, TNF-α, HNE, CCL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4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0</w:t>
            </w:r>
          </w:p>
        </w:tc>
      </w:tr>
      <w:tr w:rsidR="0005381E" w:rsidRPr="00295885" w:rsidTr="002B223A"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V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5381E" w:rsidRPr="00295885" w:rsidRDefault="0005381E" w:rsidP="002B223A">
            <w:pPr>
              <w:spacing w:before="120"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β, cell count, MMP-8, 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IL-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9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3</w:t>
            </w:r>
          </w:p>
        </w:tc>
      </w:tr>
      <w:tr w:rsidR="0005381E" w:rsidRPr="00295885" w:rsidTr="002B223A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5381E" w:rsidRPr="00295885" w:rsidRDefault="0005381E" w:rsidP="002B223A">
            <w:pPr>
              <w:spacing w:before="120"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IL-17A, CCL4, IL-10, IFN-γ, TNF-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5</w:t>
            </w:r>
          </w:p>
        </w:tc>
      </w:tr>
      <w:tr w:rsidR="0005381E" w:rsidRPr="00295885" w:rsidTr="002B223A"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05381E" w:rsidRPr="00295885" w:rsidRDefault="0005381E" w:rsidP="002B223A">
            <w:pPr>
              <w:spacing w:before="120"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ll count, IL-1β, MMP-8, 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CCL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8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6</w:t>
            </w:r>
          </w:p>
        </w:tc>
      </w:tr>
      <w:tr w:rsidR="0005381E" w:rsidRPr="00295885" w:rsidTr="002B223A"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5381E" w:rsidRPr="00295885" w:rsidRDefault="0005381E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IL-4, IFN-γ, MMP substrate, CCL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1</w:t>
            </w:r>
          </w:p>
        </w:tc>
      </w:tr>
      <w:tr w:rsidR="0005381E" w:rsidRPr="00295885" w:rsidTr="002B223A">
        <w:tc>
          <w:tcPr>
            <w:tcW w:w="675" w:type="dxa"/>
            <w:vMerge w:val="restart"/>
            <w:vAlign w:val="center"/>
          </w:tcPr>
          <w:p w:rsidR="0005381E" w:rsidRPr="00295885" w:rsidRDefault="0005381E" w:rsidP="002B223A">
            <w:pPr>
              <w:spacing w:before="6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ROC</w:t>
            </w:r>
          </w:p>
        </w:tc>
        <w:tc>
          <w:tcPr>
            <w:tcW w:w="567" w:type="dxa"/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05381E" w:rsidRPr="00295885" w:rsidRDefault="0005381E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ll count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ut-off: 2.7 × 10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701" w:type="dxa"/>
            <w:vAlign w:val="center"/>
          </w:tcPr>
          <w:p w:rsidR="0005381E" w:rsidRPr="00295885" w:rsidRDefault="0005381E" w:rsidP="002B223A">
            <w:pPr>
              <w:spacing w:before="12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8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80–0.95)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</w:tr>
      <w:tr w:rsidR="0005381E" w:rsidRPr="00295885" w:rsidTr="002B223A">
        <w:tc>
          <w:tcPr>
            <w:tcW w:w="675" w:type="dxa"/>
            <w:vMerge/>
            <w:vAlign w:val="center"/>
          </w:tcPr>
          <w:p w:rsidR="0005381E" w:rsidRPr="00295885" w:rsidRDefault="0005381E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05381E" w:rsidRPr="00295885" w:rsidRDefault="0005381E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β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1.2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05381E" w:rsidRPr="00295885" w:rsidRDefault="0005381E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6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76–0.96)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</w:tr>
      <w:tr w:rsidR="0005381E" w:rsidRPr="00295885" w:rsidTr="002B223A">
        <w:tc>
          <w:tcPr>
            <w:tcW w:w="675" w:type="dxa"/>
            <w:vMerge/>
            <w:vAlign w:val="center"/>
          </w:tcPr>
          <w:p w:rsidR="0005381E" w:rsidRPr="00295885" w:rsidRDefault="0005381E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05381E" w:rsidRPr="00295885" w:rsidRDefault="0005381E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MP-8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ut-off: 10.9 ng/ml</w:t>
            </w:r>
          </w:p>
        </w:tc>
        <w:tc>
          <w:tcPr>
            <w:tcW w:w="1701" w:type="dxa"/>
            <w:vAlign w:val="center"/>
          </w:tcPr>
          <w:p w:rsidR="0005381E" w:rsidRPr="00295885" w:rsidRDefault="0005381E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71–0.92)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</w:p>
        </w:tc>
      </w:tr>
      <w:tr w:rsidR="0005381E" w:rsidRPr="00295885" w:rsidTr="002B223A">
        <w:tc>
          <w:tcPr>
            <w:tcW w:w="675" w:type="dxa"/>
            <w:vMerge/>
            <w:vAlign w:val="center"/>
          </w:tcPr>
          <w:p w:rsidR="0005381E" w:rsidRPr="00295885" w:rsidRDefault="0005381E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05381E" w:rsidRPr="00295885" w:rsidRDefault="0005381E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t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off: 19.3 % of total cells</w:t>
            </w:r>
          </w:p>
        </w:tc>
        <w:tc>
          <w:tcPr>
            <w:tcW w:w="1701" w:type="dxa"/>
            <w:vAlign w:val="center"/>
          </w:tcPr>
          <w:p w:rsidR="0005381E" w:rsidRPr="00295885" w:rsidRDefault="0005381E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7–0.93)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</w:t>
            </w:r>
          </w:p>
        </w:tc>
      </w:tr>
      <w:tr w:rsidR="0005381E" w:rsidRPr="00295885" w:rsidTr="002B223A">
        <w:tc>
          <w:tcPr>
            <w:tcW w:w="675" w:type="dxa"/>
            <w:vMerge/>
            <w:vAlign w:val="center"/>
          </w:tcPr>
          <w:p w:rsidR="0005381E" w:rsidRPr="00295885" w:rsidRDefault="0005381E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05381E" w:rsidRPr="00295885" w:rsidRDefault="0005381E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CL4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145.2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05381E" w:rsidRPr="00295885" w:rsidRDefault="0005381E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8–0.93)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134" w:type="dxa"/>
            <w:vAlign w:val="center"/>
          </w:tcPr>
          <w:p w:rsidR="0005381E" w:rsidRPr="00295885" w:rsidRDefault="0005381E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</w:p>
        </w:tc>
      </w:tr>
    </w:tbl>
    <w:p w:rsidR="0005381E" w:rsidRPr="00295885" w:rsidRDefault="0005381E" w:rsidP="0005381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5381E" w:rsidRPr="00295885" w:rsidRDefault="0005381E" w:rsidP="0005381E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 w:rsidRPr="00295885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the biomarker combinations as selected by recursive feature elimination using RF, SVM and ANN models, listed in the order of the importance in the different models.  The top 5 biomarkers from the RF model were also evaluated individually in conventional ROC analyses.  AUC, specificity and sensitivity for machine learning model are shown as average and </w:t>
      </w:r>
      <w:r w:rsidRPr="00295885">
        <w:rPr>
          <w:rFonts w:ascii="Times New Roman" w:hAnsi="Times New Roman" w:cs="Times New Roman"/>
          <w:i/>
          <w:sz w:val="20"/>
          <w:szCs w:val="20"/>
          <w:lang w:val="en-GB"/>
        </w:rPr>
        <w:t>SEM</w:t>
      </w: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values of the validation dataset after five rounds of re-sampling.  Values for individual markers are shown as AUC with lower and higher confidence boundaries.  Cut-off values were determined from the highest sum of sensitivity and specificity.</w:t>
      </w:r>
    </w:p>
    <w:p w:rsidR="00187C8E" w:rsidRDefault="0005381E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81E"/>
    <w:rsid w:val="0005381E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81E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81E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381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81E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81E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381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Office Word</Application>
  <DocSecurity>0</DocSecurity>
  <Lines>11</Lines>
  <Paragraphs>3</Paragraphs>
  <ScaleCrop>false</ScaleCrop>
  <Company>Reed Elsevier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19:00Z</dcterms:created>
  <dcterms:modified xsi:type="dcterms:W3CDTF">2017-01-30T14:20:00Z</dcterms:modified>
</cp:coreProperties>
</file>